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; Helvetica" w:hAnsi="Arial; Helvetica" w:cs="Arial; Helvetica"/>
          <w:b/>
          <w:b/>
        </w:rPr>
      </w:pPr>
      <w:r>
        <w:rPr>
          <w:rFonts w:cs="Arial; Helvetica" w:ascii="Arial; Helvetica" w:hAnsi="Arial; Helvetica"/>
          <w:b/>
        </w:rPr>
        <w:t>Table S1.</w:t>
      </w:r>
    </w:p>
    <w:p>
      <w:pPr>
        <w:pStyle w:val="Normal"/>
        <w:numPr>
          <w:ilvl w:val="0"/>
          <w:numId w:val="0"/>
        </w:numPr>
        <w:outlineLvl w:val="0"/>
        <w:rPr>
          <w:rFonts w:ascii="Arial; Helvetica" w:hAnsi="Arial; Helvetica" w:cs="AdvC2870;Cambria"/>
          <w:b/>
          <w:b/>
          <w:szCs w:val="16"/>
        </w:rPr>
      </w:pPr>
      <w:r>
        <w:rPr>
          <w:rFonts w:cs="AdvC2870;Cambria" w:ascii="Arial; Helvetica" w:hAnsi="Arial; Helvetica"/>
          <w:b/>
          <w:szCs w:val="16"/>
        </w:rPr>
        <w:t>Cosinor analysis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1790"/>
        <w:gridCol w:w="2482"/>
      </w:tblGrid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Arial; Helvetica" w:hAnsi="Arial; Helvetica" w:cs="Arial; Helvetica"/>
                <w:b/>
                <w:b/>
              </w:rPr>
            </w:pPr>
            <w:r>
              <w:rPr>
                <w:rFonts w:cs="Arial; Helvetica" w:ascii="Arial; Helvetica" w:hAnsi="Arial; Helvetica"/>
                <w:b/>
              </w:rPr>
              <w:t>Dat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b/>
                <w:b/>
              </w:rPr>
            </w:pPr>
            <w:r>
              <w:rPr>
                <w:rFonts w:cs="Arial; Helvetica" w:ascii="Arial; Helvetica" w:hAnsi="Arial; Helvetica"/>
                <w:b/>
              </w:rPr>
              <w:t>Lighting conditio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b/>
                <w:b/>
              </w:rPr>
            </w:pPr>
            <w:r>
              <w:rPr>
                <w:rFonts w:cs="Arial; Helvetica" w:ascii="Arial; Helvetica" w:hAnsi="Arial; Helvetica"/>
                <w:b/>
              </w:rPr>
              <w:t xml:space="preserve">Cosinor significance 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clock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cry1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er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  <w:i/>
              </w:rPr>
              <w:t>zfper2 blastem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</w:rPr>
              <w:t>p&lt;0.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  <w:i/>
              </w:rPr>
              <w:t>zfper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</w:rPr>
              <w:t>p=0.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  <w:i/>
              </w:rPr>
              <w:t>zfper3 blastem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er1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  <w:i/>
              </w:rPr>
              <w:t>zfper1b blastem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er1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DD 1 da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er1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DD 2 day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er1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DD 15 day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= 0.31 (n.s)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er1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L 1 da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  <w:i/>
              </w:rPr>
              <w:t>zfclock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  <w:i/>
              </w:rPr>
              <w:t>zfclock1 blastem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  <w:i/>
              </w:rPr>
              <w:t>zfclock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DD 1 da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  <w:i/>
              </w:rPr>
              <w:t>zfclock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</w:rPr>
              <w:t>LL 1 da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rev-erb</w:t>
            </w:r>
            <w:r>
              <w:rPr>
                <w:rFonts w:eastAsia="Symbol" w:cs="Symbol" w:ascii="Symbol" w:hAnsi="Symbol"/>
                <w:i/>
              </w:rPr>
              <w:t>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rev-erb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Symbol" w:ascii="Symbol" w:hAnsi="Symbol"/>
                <w:i/>
              </w:rPr>
              <w:t></w:t>
            </w:r>
            <w:r>
              <w:rPr>
                <w:rFonts w:cs="Arial; Helvetica" w:ascii="Arial; Helvetica" w:hAnsi="Arial; Helvetica"/>
              </w:rPr>
              <w:t>blastem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cyclin A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cyclin b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2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wee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</w:rPr>
              <w:t>p= 0.077 (n.s)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P-H3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P-H3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DD 1 da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P-H3 abraded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BrdU 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BrdU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DD 1 da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BrdU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DD 15day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= 0.718 (n.s)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BrdU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</w:rPr>
              <w:t>LL 15day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</w:rPr>
              <w:t>p= 0.319 (n.s)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</w:rPr>
              <w:t>BrdU 18-60hp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01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BrdU blastem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=0.72 (n.s)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BrdU   7dp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5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BrdU abraded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L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p&lt;0.00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altName w:val=" Helvetica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7:58:00Z</dcterms:created>
  <dc:creator>Daniela Vallone</dc:creator>
  <dc:description/>
  <cp:keywords/>
  <dc:language>en-US</dc:language>
  <cp:lastModifiedBy>Daniela Vallone</cp:lastModifiedBy>
  <cp:lastPrinted>2012-02-15T15:30:00Z</cp:lastPrinted>
  <dcterms:modified xsi:type="dcterms:W3CDTF">2012-03-09T08:14:00Z</dcterms:modified>
  <cp:revision>3</cp:revision>
  <dc:subject/>
  <dc:title/>
</cp:coreProperties>
</file>